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06C141" w14:textId="77777777" w:rsidR="00C3677F" w:rsidRPr="00E2715F" w:rsidRDefault="00C3677F" w:rsidP="00C3677F">
      <w:pPr>
        <w:tabs>
          <w:tab w:val="left" w:pos="1060"/>
        </w:tabs>
      </w:pPr>
    </w:p>
    <w:p w14:paraId="0E0A2291" w14:textId="503D4746" w:rsidR="00C3677F" w:rsidRPr="00E2715F" w:rsidRDefault="008434BF" w:rsidP="00C3677F">
      <w:pPr>
        <w:tabs>
          <w:tab w:val="left" w:pos="1060"/>
        </w:tabs>
      </w:pPr>
      <w:r>
        <w:rPr>
          <w:noProof/>
        </w:rPr>
        <w:drawing>
          <wp:inline distT="0" distB="0" distL="0" distR="0" wp14:anchorId="3BC674BF" wp14:editId="640BA5A2">
            <wp:extent cx="5400040" cy="4177030"/>
            <wp:effectExtent l="0" t="0" r="0" b="0"/>
            <wp:docPr id="128966548" name="Imagem 2" descr="Dia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966548" name="Imagem 2" descr="Diagrama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17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D248C" w14:textId="33BF6A55" w:rsidR="00C3677F" w:rsidRPr="00680188" w:rsidRDefault="00540E79" w:rsidP="00540E79">
      <w:pPr>
        <w:tabs>
          <w:tab w:val="left" w:pos="1060"/>
        </w:tabs>
        <w:jc w:val="both"/>
      </w:pPr>
      <w:r w:rsidRPr="00540E79">
        <w:rPr>
          <w:noProof/>
        </w:rPr>
        <w:t xml:space="preserve">Fig. Sup. 1. Concentration–mortality curves for isocycloseram. The </w:t>
      </w:r>
      <w:r w:rsidR="00C12664">
        <w:rPr>
          <w:noProof/>
        </w:rPr>
        <w:t xml:space="preserve">vertical </w:t>
      </w:r>
      <w:r w:rsidRPr="00540E79">
        <w:rPr>
          <w:noProof/>
        </w:rPr>
        <w:t xml:space="preserve">line indicates the diagnostic concentration of </w:t>
      </w:r>
      <w:r w:rsidR="003820E9">
        <w:rPr>
          <w:noProof/>
        </w:rPr>
        <w:t>0.3</w:t>
      </w:r>
      <w:r w:rsidRPr="00540E79">
        <w:rPr>
          <w:noProof/>
        </w:rPr>
        <w:t xml:space="preserve"> mg L</w:t>
      </w:r>
      <w:r w:rsidRPr="00540E79">
        <w:rPr>
          <w:rFonts w:ascii="Cambria Math" w:hAnsi="Cambria Math" w:cs="Cambria Math"/>
          <w:noProof/>
        </w:rPr>
        <w:t>⁻</w:t>
      </w:r>
      <w:r w:rsidRPr="00540E79">
        <w:rPr>
          <w:rFonts w:ascii="Aptos" w:hAnsi="Aptos" w:cs="Aptos"/>
          <w:noProof/>
        </w:rPr>
        <w:t>¹</w:t>
      </w:r>
      <w:r w:rsidRPr="00540E79">
        <w:rPr>
          <w:noProof/>
        </w:rPr>
        <w:t xml:space="preserve">. The </w:t>
      </w:r>
      <w:r w:rsidR="007D4207">
        <w:rPr>
          <w:noProof/>
        </w:rPr>
        <w:t>pattern</w:t>
      </w:r>
      <w:r w:rsidRPr="00540E79">
        <w:rPr>
          <w:noProof/>
        </w:rPr>
        <w:t xml:space="preserve"> area represents the label-recommended dose range for the control of </w:t>
      </w:r>
      <w:r w:rsidRPr="00540E79">
        <w:rPr>
          <w:i/>
          <w:iCs/>
          <w:noProof/>
        </w:rPr>
        <w:t>P. absoluta</w:t>
      </w:r>
      <w:r w:rsidRPr="00540E79">
        <w:rPr>
          <w:noProof/>
        </w:rPr>
        <w:t xml:space="preserve"> in tomato. The </w:t>
      </w:r>
      <w:r w:rsidR="00072C99">
        <w:rPr>
          <w:noProof/>
        </w:rPr>
        <w:t xml:space="preserve">blue </w:t>
      </w:r>
      <w:r w:rsidR="00752503">
        <w:rPr>
          <w:noProof/>
        </w:rPr>
        <w:t xml:space="preserve">dashed </w:t>
      </w:r>
      <w:r w:rsidRPr="00540E79">
        <w:rPr>
          <w:noProof/>
        </w:rPr>
        <w:t>curve corresponds to the fitted values obtained using the pooled dataset.</w:t>
      </w:r>
    </w:p>
    <w:p w14:paraId="0D83A322" w14:textId="77777777" w:rsidR="00C3677F" w:rsidRPr="00680188" w:rsidRDefault="00C3677F" w:rsidP="00C3677F">
      <w:pPr>
        <w:tabs>
          <w:tab w:val="left" w:pos="1060"/>
        </w:tabs>
      </w:pPr>
    </w:p>
    <w:p w14:paraId="7DB0CE19" w14:textId="77777777" w:rsidR="00C3677F" w:rsidRPr="00680188" w:rsidRDefault="00C3677F" w:rsidP="00C3677F">
      <w:pPr>
        <w:tabs>
          <w:tab w:val="left" w:pos="1060"/>
        </w:tabs>
      </w:pPr>
    </w:p>
    <w:p w14:paraId="55832DDF" w14:textId="77777777" w:rsidR="00C3677F" w:rsidRPr="00680188" w:rsidRDefault="00C3677F" w:rsidP="00C3677F">
      <w:pPr>
        <w:tabs>
          <w:tab w:val="left" w:pos="1060"/>
        </w:tabs>
      </w:pPr>
    </w:p>
    <w:p w14:paraId="682BFE4A" w14:textId="77777777" w:rsidR="00C3677F" w:rsidRPr="00680188" w:rsidRDefault="00C3677F" w:rsidP="00C3677F">
      <w:pPr>
        <w:tabs>
          <w:tab w:val="left" w:pos="1060"/>
        </w:tabs>
      </w:pPr>
    </w:p>
    <w:p w14:paraId="4CE92B10" w14:textId="77777777" w:rsidR="00C3677F" w:rsidRPr="00680188" w:rsidRDefault="00C3677F" w:rsidP="00C3677F">
      <w:pPr>
        <w:tabs>
          <w:tab w:val="left" w:pos="1060"/>
        </w:tabs>
      </w:pPr>
    </w:p>
    <w:p w14:paraId="4DCA9623" w14:textId="77777777" w:rsidR="00C3677F" w:rsidRPr="00680188" w:rsidRDefault="00C3677F" w:rsidP="00C3677F">
      <w:pPr>
        <w:tabs>
          <w:tab w:val="left" w:pos="1060"/>
        </w:tabs>
      </w:pPr>
    </w:p>
    <w:p w14:paraId="2DA8678E" w14:textId="77777777" w:rsidR="00C3677F" w:rsidRPr="00680188" w:rsidRDefault="00C3677F" w:rsidP="00C3677F">
      <w:pPr>
        <w:tabs>
          <w:tab w:val="left" w:pos="1060"/>
        </w:tabs>
      </w:pPr>
    </w:p>
    <w:p w14:paraId="0AEFA2D4" w14:textId="77777777" w:rsidR="00C3677F" w:rsidRPr="00680188" w:rsidRDefault="00C3677F" w:rsidP="00C3677F">
      <w:pPr>
        <w:tabs>
          <w:tab w:val="left" w:pos="1060"/>
        </w:tabs>
      </w:pPr>
    </w:p>
    <w:p w14:paraId="73FCB040" w14:textId="77777777" w:rsidR="00C3677F" w:rsidRPr="00680188" w:rsidRDefault="00C3677F" w:rsidP="00C3677F">
      <w:pPr>
        <w:tabs>
          <w:tab w:val="left" w:pos="1060"/>
        </w:tabs>
      </w:pPr>
    </w:p>
    <w:p w14:paraId="3C413CD2" w14:textId="77777777" w:rsidR="00C3677F" w:rsidRPr="00680188" w:rsidRDefault="00C3677F" w:rsidP="00C3677F">
      <w:pPr>
        <w:tabs>
          <w:tab w:val="left" w:pos="1060"/>
        </w:tabs>
      </w:pPr>
    </w:p>
    <w:p w14:paraId="47B3EE00" w14:textId="77777777" w:rsidR="00C3677F" w:rsidRPr="00680188" w:rsidRDefault="00C3677F" w:rsidP="00C3677F">
      <w:pPr>
        <w:tabs>
          <w:tab w:val="left" w:pos="1060"/>
        </w:tabs>
      </w:pPr>
    </w:p>
    <w:p w14:paraId="0D099145" w14:textId="77777777" w:rsidR="00C3677F" w:rsidRPr="00680188" w:rsidRDefault="00C3677F" w:rsidP="00C3677F">
      <w:pPr>
        <w:tabs>
          <w:tab w:val="left" w:pos="1060"/>
        </w:tabs>
      </w:pPr>
    </w:p>
    <w:p w14:paraId="5C01A4D8" w14:textId="662AEFCB" w:rsidR="00C3677F" w:rsidRDefault="00C3677F" w:rsidP="00C3677F">
      <w:pPr>
        <w:tabs>
          <w:tab w:val="left" w:pos="1060"/>
        </w:tabs>
        <w:rPr>
          <w:noProof/>
        </w:rPr>
      </w:pPr>
    </w:p>
    <w:p w14:paraId="19E424D4" w14:textId="252B2388" w:rsidR="00881A77" w:rsidRDefault="00E62192" w:rsidP="00E62192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4FD404E5" wp14:editId="14AE7244">
            <wp:extent cx="5400040" cy="4177030"/>
            <wp:effectExtent l="0" t="0" r="0" b="0"/>
            <wp:docPr id="306665885" name="Imagem 1" descr="Dia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665885" name="Imagem 1" descr="Diagrama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17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80C91B" w14:textId="77777777" w:rsidR="00766729" w:rsidRDefault="00766729" w:rsidP="00766729">
      <w:pPr>
        <w:rPr>
          <w:noProof/>
        </w:rPr>
      </w:pPr>
    </w:p>
    <w:p w14:paraId="3F7069D6" w14:textId="7C892615" w:rsidR="00766729" w:rsidRPr="00680188" w:rsidRDefault="00766729" w:rsidP="00766729">
      <w:pPr>
        <w:tabs>
          <w:tab w:val="left" w:pos="1060"/>
        </w:tabs>
        <w:jc w:val="both"/>
      </w:pPr>
      <w:r w:rsidRPr="00540E79">
        <w:rPr>
          <w:noProof/>
        </w:rPr>
        <w:t xml:space="preserve">Fig. Sup. </w:t>
      </w:r>
      <w:r w:rsidR="004D26BD">
        <w:rPr>
          <w:noProof/>
        </w:rPr>
        <w:t>2</w:t>
      </w:r>
      <w:r w:rsidRPr="00540E79">
        <w:rPr>
          <w:noProof/>
        </w:rPr>
        <w:t xml:space="preserve">. Concentration–mortality curves for </w:t>
      </w:r>
      <w:r w:rsidR="000517BA">
        <w:rPr>
          <w:noProof/>
        </w:rPr>
        <w:t>tolfenpyrad</w:t>
      </w:r>
      <w:r w:rsidRPr="00540E79">
        <w:rPr>
          <w:noProof/>
        </w:rPr>
        <w:t xml:space="preserve">. The </w:t>
      </w:r>
      <w:r w:rsidR="009A2F3C">
        <w:rPr>
          <w:noProof/>
        </w:rPr>
        <w:t xml:space="preserve">vertical </w:t>
      </w:r>
      <w:r w:rsidRPr="00540E79">
        <w:rPr>
          <w:noProof/>
        </w:rPr>
        <w:t xml:space="preserve">line indicates the diagnostic concentration of </w:t>
      </w:r>
      <w:r w:rsidR="00E5206D">
        <w:rPr>
          <w:noProof/>
        </w:rPr>
        <w:t>47</w:t>
      </w:r>
      <w:r w:rsidRPr="00540E79">
        <w:rPr>
          <w:noProof/>
        </w:rPr>
        <w:t xml:space="preserve"> mg L</w:t>
      </w:r>
      <w:r w:rsidRPr="00540E79">
        <w:rPr>
          <w:rFonts w:ascii="Cambria Math" w:hAnsi="Cambria Math" w:cs="Cambria Math"/>
          <w:noProof/>
        </w:rPr>
        <w:t>⁻</w:t>
      </w:r>
      <w:r w:rsidRPr="00540E79">
        <w:rPr>
          <w:rFonts w:ascii="Aptos" w:hAnsi="Aptos" w:cs="Aptos"/>
          <w:noProof/>
        </w:rPr>
        <w:t>¹</w:t>
      </w:r>
      <w:r w:rsidRPr="00540E79">
        <w:rPr>
          <w:noProof/>
        </w:rPr>
        <w:t xml:space="preserve">. The </w:t>
      </w:r>
      <w:r w:rsidR="0061117F">
        <w:rPr>
          <w:noProof/>
        </w:rPr>
        <w:t>pattern</w:t>
      </w:r>
      <w:r w:rsidRPr="00540E79">
        <w:rPr>
          <w:noProof/>
        </w:rPr>
        <w:t xml:space="preserve"> area represents the label-recommended dose range for the control of </w:t>
      </w:r>
      <w:r w:rsidRPr="00540E79">
        <w:rPr>
          <w:i/>
          <w:iCs/>
          <w:noProof/>
        </w:rPr>
        <w:t>P. absoluta</w:t>
      </w:r>
      <w:r w:rsidRPr="00540E79">
        <w:rPr>
          <w:noProof/>
        </w:rPr>
        <w:t xml:space="preserve"> in tomato. The </w:t>
      </w:r>
      <w:r w:rsidR="00594959">
        <w:rPr>
          <w:noProof/>
        </w:rPr>
        <w:t xml:space="preserve">blue </w:t>
      </w:r>
      <w:r w:rsidR="00194C64">
        <w:rPr>
          <w:noProof/>
        </w:rPr>
        <w:t>line</w:t>
      </w:r>
      <w:r w:rsidRPr="00540E79">
        <w:rPr>
          <w:noProof/>
        </w:rPr>
        <w:t xml:space="preserve"> corresponds to the fitted values obtained using the pooled dataset.</w:t>
      </w:r>
    </w:p>
    <w:p w14:paraId="3584B715" w14:textId="77777777" w:rsidR="00766729" w:rsidRPr="00766729" w:rsidRDefault="00766729" w:rsidP="00766729"/>
    <w:sectPr w:rsidR="00766729" w:rsidRPr="007667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3677F"/>
    <w:rsid w:val="000068D0"/>
    <w:rsid w:val="000517BA"/>
    <w:rsid w:val="00072C99"/>
    <w:rsid w:val="000B4C7C"/>
    <w:rsid w:val="000E1BE4"/>
    <w:rsid w:val="000E304F"/>
    <w:rsid w:val="001830EC"/>
    <w:rsid w:val="00194C64"/>
    <w:rsid w:val="002D6FE3"/>
    <w:rsid w:val="00330A27"/>
    <w:rsid w:val="003820E9"/>
    <w:rsid w:val="00434983"/>
    <w:rsid w:val="004807DE"/>
    <w:rsid w:val="004D26BD"/>
    <w:rsid w:val="004E55F3"/>
    <w:rsid w:val="00525AFE"/>
    <w:rsid w:val="00540E79"/>
    <w:rsid w:val="00543DE0"/>
    <w:rsid w:val="00594959"/>
    <w:rsid w:val="005B4833"/>
    <w:rsid w:val="005B58F2"/>
    <w:rsid w:val="005E7AFF"/>
    <w:rsid w:val="005F50AB"/>
    <w:rsid w:val="0061117F"/>
    <w:rsid w:val="00624B5C"/>
    <w:rsid w:val="00667AFE"/>
    <w:rsid w:val="00667FA0"/>
    <w:rsid w:val="00680188"/>
    <w:rsid w:val="00685E37"/>
    <w:rsid w:val="006D2C90"/>
    <w:rsid w:val="00752503"/>
    <w:rsid w:val="0076016A"/>
    <w:rsid w:val="00766729"/>
    <w:rsid w:val="007A0192"/>
    <w:rsid w:val="007D4207"/>
    <w:rsid w:val="0080776B"/>
    <w:rsid w:val="008434BF"/>
    <w:rsid w:val="00845410"/>
    <w:rsid w:val="00881A77"/>
    <w:rsid w:val="00900B88"/>
    <w:rsid w:val="00903F6A"/>
    <w:rsid w:val="00970EBB"/>
    <w:rsid w:val="00974250"/>
    <w:rsid w:val="009841EA"/>
    <w:rsid w:val="0098636C"/>
    <w:rsid w:val="009A2F3C"/>
    <w:rsid w:val="009B5D06"/>
    <w:rsid w:val="009E7D1B"/>
    <w:rsid w:val="00A3530A"/>
    <w:rsid w:val="00A66552"/>
    <w:rsid w:val="00A77914"/>
    <w:rsid w:val="00A81233"/>
    <w:rsid w:val="00AD025D"/>
    <w:rsid w:val="00AF664C"/>
    <w:rsid w:val="00B073AB"/>
    <w:rsid w:val="00B12C55"/>
    <w:rsid w:val="00BD4EC9"/>
    <w:rsid w:val="00BF204D"/>
    <w:rsid w:val="00C057A9"/>
    <w:rsid w:val="00C12664"/>
    <w:rsid w:val="00C25D33"/>
    <w:rsid w:val="00C33EF1"/>
    <w:rsid w:val="00C3677F"/>
    <w:rsid w:val="00C477B6"/>
    <w:rsid w:val="00CE54AC"/>
    <w:rsid w:val="00D51A45"/>
    <w:rsid w:val="00DA66C2"/>
    <w:rsid w:val="00E2715F"/>
    <w:rsid w:val="00E34A92"/>
    <w:rsid w:val="00E5206D"/>
    <w:rsid w:val="00E62192"/>
    <w:rsid w:val="00F27776"/>
    <w:rsid w:val="00F54FD4"/>
    <w:rsid w:val="00FB21A0"/>
    <w:rsid w:val="40D9D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60F1F5"/>
  <w15:chartTrackingRefBased/>
  <w15:docId w15:val="{F90B3EE7-ECED-4910-A4B4-0776E9F8E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729"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C367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367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367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367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367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367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367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367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367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3677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3677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3677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3677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3677F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3677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3677F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3677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3677F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C367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3677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C367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3677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C367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3677F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C3677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3677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367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3677F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C3677F"/>
    <w:rPr>
      <w:b/>
      <w:bCs/>
      <w:smallCaps/>
      <w:color w:val="0F4761" w:themeColor="accent1" w:themeShade="BF"/>
      <w:spacing w:val="5"/>
    </w:rPr>
  </w:style>
  <w:style w:type="paragraph" w:styleId="Textodecomentrio">
    <w:name w:val="annotation text"/>
    <w:basedOn w:val="Normal"/>
    <w:link w:val="Textodecomentrio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Pr>
      <w:sz w:val="20"/>
      <w:szCs w:val="20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24B5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24B5C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E0C076F-1090-4B4A-A6BC-ACADB973E865}">
  <we:reference id="wa200005826" version="1.8.0.0" store="en-US" storeType="OMEX"/>
  <we:alternateReferences>
    <we:reference id="wa200005826" version="1.8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2</Pages>
  <Words>95</Words>
  <Characters>570</Characters>
  <Application>Microsoft Office Word</Application>
  <DocSecurity>0</DocSecurity>
  <Lines>19</Lines>
  <Paragraphs>15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 Quintela</dc:creator>
  <cp:keywords/>
  <dc:description/>
  <cp:lastModifiedBy>Vitor Quintela</cp:lastModifiedBy>
  <cp:revision>65</cp:revision>
  <dcterms:created xsi:type="dcterms:W3CDTF">2025-11-09T18:00:00Z</dcterms:created>
  <dcterms:modified xsi:type="dcterms:W3CDTF">2026-02-02T18:29:00Z</dcterms:modified>
</cp:coreProperties>
</file>